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26E5B" w14:textId="2D665D4B" w:rsidR="0058194C" w:rsidRPr="0058194C" w:rsidRDefault="0058194C" w:rsidP="005819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Garamond" w:hAnsi="Garamond" w:cs="Helvetica"/>
          <w:i/>
          <w:kern w:val="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9"/>
        <w:gridCol w:w="1026"/>
        <w:gridCol w:w="1009"/>
        <w:gridCol w:w="951"/>
        <w:gridCol w:w="837"/>
        <w:gridCol w:w="1081"/>
        <w:gridCol w:w="7"/>
        <w:gridCol w:w="940"/>
        <w:gridCol w:w="7"/>
        <w:gridCol w:w="940"/>
        <w:gridCol w:w="7"/>
      </w:tblGrid>
      <w:tr w:rsidR="0058194C" w:rsidRPr="00D74310" w14:paraId="45CE5C3F" w14:textId="77777777" w:rsidTr="00FE32AB"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C0803B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bookmarkStart w:id="0" w:name="_GoBack"/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045C49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  <w:bCs/>
              </w:rPr>
              <w:t>Step 1</w:t>
            </w: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5511F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  <w:bCs/>
              </w:rPr>
              <w:t>Step 2</w:t>
            </w:r>
          </w:p>
        </w:tc>
        <w:tc>
          <w:tcPr>
            <w:tcW w:w="2876" w:type="dxa"/>
            <w:gridSpan w:val="4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9E37F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  <w:bCs/>
              </w:rPr>
              <w:t>Step 3 (40 Cycles)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D52E1B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  <w:bCs/>
              </w:rPr>
              <w:t>Step 4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56B0EE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  <w:bCs/>
              </w:rPr>
              <w:t>Step 5</w:t>
            </w:r>
          </w:p>
        </w:tc>
      </w:tr>
      <w:tr w:rsidR="0058194C" w:rsidRPr="00D74310" w14:paraId="406E71AB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B5C929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PROT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F2EF6E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D8180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1E2F1D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02475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77023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9BA668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4BBBBF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58194C" w:rsidRPr="00D74310" w14:paraId="68164CE5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0B7A7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6552A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50ºC</w:t>
            </w: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200E49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D0BC8A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DDF8E9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53ºC</w:t>
            </w: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A2E96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68ºC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DFBC7A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68ºC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4E5B6D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4ºC</w:t>
            </w:r>
          </w:p>
        </w:tc>
      </w:tr>
      <w:tr w:rsidR="0058194C" w:rsidRPr="00D74310" w14:paraId="3192791E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90E766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0A17B5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3C6AEB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DEB65B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20 sec</w:t>
            </w: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0673A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8EFEFE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1.5 min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D93AC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 xml:space="preserve">5 min 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AFC7D8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Hold</w:t>
            </w:r>
          </w:p>
        </w:tc>
      </w:tr>
      <w:tr w:rsidR="0058194C" w:rsidRPr="00D74310" w14:paraId="146CE13E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3D50F5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57B7C5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31E89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B3E10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CBFDF1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D9D5E6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EFC01A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A9A6B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58194C" w:rsidRPr="00D74310" w14:paraId="690C5E48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09D4A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2ED47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50ºC</w:t>
            </w: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98D67C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6907F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62B1E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50ºC</w:t>
            </w: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4F760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68ºC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6F001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68ºC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62881C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4ºC</w:t>
            </w:r>
          </w:p>
        </w:tc>
      </w:tr>
      <w:tr w:rsidR="0058194C" w:rsidRPr="00D74310" w14:paraId="68782045" w14:textId="77777777" w:rsidTr="00FE32AB">
        <w:trPr>
          <w:gridAfter w:val="1"/>
          <w:wAfter w:w="7" w:type="dxa"/>
        </w:trPr>
        <w:tc>
          <w:tcPr>
            <w:tcW w:w="175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9CE45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BAE5F0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00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13FCDC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D8412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20 sec</w:t>
            </w:r>
          </w:p>
        </w:tc>
        <w:tc>
          <w:tcPr>
            <w:tcW w:w="83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47C4EA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0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5A1FBF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80BAF4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 xml:space="preserve">5 min </w:t>
            </w:r>
          </w:p>
        </w:tc>
        <w:tc>
          <w:tcPr>
            <w:tcW w:w="947" w:type="dxa"/>
            <w:gridSpan w:val="2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90F0F2" w14:textId="77777777" w:rsidR="0058194C" w:rsidRPr="00D74310" w:rsidRDefault="0058194C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D74310">
              <w:rPr>
                <w:rFonts w:ascii="Times New Roman" w:hAnsi="Times New Roman" w:cs="Times New Roman"/>
              </w:rPr>
              <w:t>Hold</w:t>
            </w:r>
          </w:p>
        </w:tc>
      </w:tr>
      <w:bookmarkEnd w:id="0"/>
    </w:tbl>
    <w:p w14:paraId="637AE549" w14:textId="77777777" w:rsidR="0058194C" w:rsidRPr="0058194C" w:rsidRDefault="0058194C" w:rsidP="005819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Garamond" w:hAnsi="Garamond" w:cs="Garamond"/>
          <w:b/>
          <w:bCs/>
        </w:rPr>
      </w:pPr>
    </w:p>
    <w:p w14:paraId="7CBB02C6" w14:textId="77777777" w:rsidR="0058194C" w:rsidRPr="0058194C" w:rsidRDefault="0058194C" w:rsidP="005819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Garamond" w:hAnsi="Garamond" w:cs="Garamond"/>
          <w:bCs/>
        </w:rPr>
      </w:pPr>
    </w:p>
    <w:p w14:paraId="04C16C8E" w14:textId="77777777" w:rsidR="0009019E" w:rsidRPr="0058194C" w:rsidRDefault="0009019E"/>
    <w:sectPr w:rsidR="0009019E" w:rsidRPr="0058194C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4C"/>
    <w:rsid w:val="00041FDC"/>
    <w:rsid w:val="0009019E"/>
    <w:rsid w:val="000F78E4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8194C"/>
    <w:rsid w:val="005B14B4"/>
    <w:rsid w:val="005D0D33"/>
    <w:rsid w:val="00610DCE"/>
    <w:rsid w:val="00672182"/>
    <w:rsid w:val="006B155F"/>
    <w:rsid w:val="006F7B46"/>
    <w:rsid w:val="00780ECB"/>
    <w:rsid w:val="0081043F"/>
    <w:rsid w:val="0082031A"/>
    <w:rsid w:val="0083552C"/>
    <w:rsid w:val="008A6968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4310"/>
    <w:rsid w:val="00D75915"/>
    <w:rsid w:val="00DB400F"/>
    <w:rsid w:val="00DD2BE7"/>
    <w:rsid w:val="00DD6D56"/>
    <w:rsid w:val="00E21D01"/>
    <w:rsid w:val="00E27478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00C26"/>
  <w14:defaultImageDpi w14:val="32767"/>
  <w15:chartTrackingRefBased/>
  <w15:docId w15:val="{E704CF10-036A-6344-9EDB-D63199EF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1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19-05-18T03:06:00Z</dcterms:created>
  <dcterms:modified xsi:type="dcterms:W3CDTF">2020-01-02T16:32:00Z</dcterms:modified>
</cp:coreProperties>
</file>